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37E412" w14:textId="13A9D098" w:rsidR="00057D75" w:rsidRPr="00BA4675" w:rsidRDefault="00E24DDB" w:rsidP="00057D75">
      <w:pPr>
        <w:pStyle w:val="Heading2"/>
        <w:spacing w:line="360" w:lineRule="auto"/>
        <w:rPr>
          <w:b w:val="0"/>
          <w:bCs w:val="0"/>
          <w:color w:val="000000" w:themeColor="text1"/>
        </w:rPr>
      </w:pPr>
      <w:bookmarkStart w:id="0" w:name="_Toc97140358"/>
      <w:r>
        <w:rPr>
          <w:color w:val="000000" w:themeColor="text1"/>
        </w:rPr>
        <w:t>Supplementary</w:t>
      </w:r>
      <w:bookmarkStart w:id="1" w:name="_GoBack"/>
      <w:bookmarkEnd w:id="1"/>
      <w:r>
        <w:rPr>
          <w:color w:val="000000" w:themeColor="text1"/>
        </w:rPr>
        <w:t xml:space="preserve"> Table 2</w:t>
      </w:r>
      <w:r w:rsidR="00057D75">
        <w:rPr>
          <w:color w:val="000000" w:themeColor="text1"/>
        </w:rPr>
        <w:t>:</w:t>
      </w:r>
      <w:r w:rsidR="00057D75" w:rsidRPr="00BA4675">
        <w:rPr>
          <w:color w:val="000000" w:themeColor="text1"/>
        </w:rPr>
        <w:t xml:space="preserve"> Search Strategy of Databases</w:t>
      </w:r>
      <w:bookmarkEnd w:id="0"/>
      <w:r w:rsidR="00057D75" w:rsidRPr="00BA4675">
        <w:rPr>
          <w:color w:val="000000" w:themeColor="text1"/>
        </w:rPr>
        <w:t xml:space="preserve"> </w:t>
      </w:r>
    </w:p>
    <w:p w14:paraId="17356793" w14:textId="77777777" w:rsidR="00057D75" w:rsidRPr="00BA4675" w:rsidRDefault="00057D75" w:rsidP="00057D75">
      <w:pPr>
        <w:rPr>
          <w:rFonts w:ascii="Times New Roman" w:hAnsi="Times New Roman" w:cs="Times New Roman"/>
          <w:color w:val="000000" w:themeColor="text1"/>
          <w:lang w:val="en-GB" w:eastAsia="en-US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518"/>
        <w:gridCol w:w="1484"/>
        <w:gridCol w:w="9047"/>
        <w:gridCol w:w="1911"/>
      </w:tblGrid>
      <w:tr w:rsidR="00057D75" w:rsidRPr="00BA4675" w14:paraId="441AEBB7" w14:textId="77777777" w:rsidTr="00781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76D32E7E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14:paraId="1EAB8B8A" w14:textId="77777777" w:rsidR="00057D75" w:rsidRPr="00BA4675" w:rsidRDefault="00057D75" w:rsidP="007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ept</w:t>
            </w:r>
          </w:p>
        </w:tc>
        <w:tc>
          <w:tcPr>
            <w:tcW w:w="9047" w:type="dxa"/>
            <w:tcBorders>
              <w:top w:val="single" w:sz="4" w:space="0" w:color="auto"/>
            </w:tcBorders>
            <w:shd w:val="clear" w:color="auto" w:fill="auto"/>
          </w:tcPr>
          <w:p w14:paraId="3614F909" w14:textId="77777777" w:rsidR="00057D75" w:rsidRPr="00BA4675" w:rsidRDefault="00057D75" w:rsidP="007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ex terms and Keywords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5DA2A82F" w14:textId="77777777" w:rsidR="00057D75" w:rsidRPr="00BA4675" w:rsidRDefault="00057D75" w:rsidP="00781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Results (as of 20/12/21)</w:t>
            </w:r>
          </w:p>
        </w:tc>
      </w:tr>
      <w:tr w:rsidR="00057D75" w:rsidRPr="00BA4675" w14:paraId="0C7E2E21" w14:textId="77777777" w:rsidTr="007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Merge w:val="restart"/>
            <w:shd w:val="clear" w:color="auto" w:fill="auto"/>
          </w:tcPr>
          <w:p w14:paraId="57D1A0BF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ubMed </w:t>
            </w:r>
          </w:p>
          <w:p w14:paraId="2010B45A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 w:val="restart"/>
            <w:shd w:val="clear" w:color="auto" w:fill="auto"/>
          </w:tcPr>
          <w:p w14:paraId="3BE3A8ED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Postpartum’</w:t>
            </w:r>
          </w:p>
          <w:p w14:paraId="27D469D6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ECF323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F3848A1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4703D4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86AD6D3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C02B67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4DE496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Women’</w:t>
            </w:r>
          </w:p>
          <w:p w14:paraId="3F4723FC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7" w:type="dxa"/>
            <w:vMerge w:val="restart"/>
            <w:shd w:val="clear" w:color="auto" w:fill="auto"/>
          </w:tcPr>
          <w:p w14:paraId="273C5E0E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"Postpartum Period"[Mesh] OR Parturition[Mesh] OR p</w:t>
            </w: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stpartum[Title/Abstract] OR post-partum[Title/Abstract] OR postnatal[Title/Abstract] OR post-natal[Title/Abstract]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birt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Title/Abstract] OR post-birth[Title/Abstract] OR child-birth[Title/Abstract]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</w:t>
            </w: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birth[Title/Abstract]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parturition*</w:t>
            </w: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Title/Abstract]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erper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[Title/Abstract]</w:t>
            </w:r>
          </w:p>
          <w:p w14:paraId="51F0FAF4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</w:p>
          <w:p w14:paraId="24D84180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</w:pPr>
            <w:r w:rsidRPr="00BA467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  <w:t>AND</w:t>
            </w:r>
          </w:p>
          <w:p w14:paraId="1755A3B2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</w:p>
          <w:p w14:paraId="4B758F1F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Women[Mesh] OR Female[Mesh] OR Mothers[Mesh] OR women[Title/Abstract] OR woman[Title/Abstract] OR female*[Title/Abstract] OR mother*[Title/Abstract]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atern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*[Title/Abstract]</w:t>
            </w:r>
          </w:p>
          <w:p w14:paraId="78007F96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62B89D7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</w:p>
          <w:p w14:paraId="0F53C9C3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11" w:type="dxa"/>
            <w:shd w:val="clear" w:color="auto" w:fill="auto"/>
          </w:tcPr>
          <w:p w14:paraId="1C6FEA5A" w14:textId="77777777" w:rsidR="00057D75" w:rsidRPr="00BA4675" w:rsidRDefault="00057D75" w:rsidP="0078102A">
            <w:pPr>
              <w:ind w:right="4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057D7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pacing w:val="2"/>
                <w:sz w:val="24"/>
                <w:szCs w:val="24"/>
                <w:fitText w:val="680" w:id="-1535814912"/>
              </w:rPr>
              <w:t>N=444</w:t>
            </w:r>
          </w:p>
        </w:tc>
      </w:tr>
      <w:tr w:rsidR="00057D75" w:rsidRPr="00BA4675" w14:paraId="1B5E9ACB" w14:textId="77777777" w:rsidTr="0078102A">
        <w:trPr>
          <w:trHeight w:val="1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vMerge/>
            <w:shd w:val="clear" w:color="auto" w:fill="auto"/>
          </w:tcPr>
          <w:p w14:paraId="5FBC5AA3" w14:textId="77777777" w:rsidR="00057D75" w:rsidRPr="00BA4675" w:rsidRDefault="00057D75" w:rsidP="0078102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vMerge/>
            <w:shd w:val="clear" w:color="auto" w:fill="auto"/>
          </w:tcPr>
          <w:p w14:paraId="57EE1753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7" w:type="dxa"/>
            <w:vMerge/>
            <w:shd w:val="clear" w:color="auto" w:fill="auto"/>
          </w:tcPr>
          <w:p w14:paraId="6401AB82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11" w:type="dxa"/>
            <w:vMerge w:val="restart"/>
            <w:shd w:val="clear" w:color="auto" w:fill="auto"/>
          </w:tcPr>
          <w:p w14:paraId="2F1D8AB2" w14:textId="77777777" w:rsidR="00057D75" w:rsidRPr="00BA4675" w:rsidRDefault="00057D75" w:rsidP="0078102A">
            <w:pPr>
              <w:ind w:right="43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</w:p>
        </w:tc>
      </w:tr>
      <w:tr w:rsidR="00057D75" w:rsidRPr="00BA4675" w14:paraId="0FFF3210" w14:textId="77777777" w:rsidTr="007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17652634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</w:tcPr>
          <w:p w14:paraId="1E77652C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Doing-the-month’</w:t>
            </w:r>
          </w:p>
        </w:tc>
        <w:tc>
          <w:tcPr>
            <w:tcW w:w="9047" w:type="dxa"/>
            <w:shd w:val="clear" w:color="auto" w:fill="auto"/>
          </w:tcPr>
          <w:p w14:paraId="6570F903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"Postnatal Care"[Mesh] OR “Social Support”[Mesh]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eiyue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[Title/Abstract] OR “pei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yue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”[Title/Abstract]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soyueh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*[Title/Abstract] OR "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so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yueh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"[Title/Abstract]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zuoyue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*[Title/Abstract] OR "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zuo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yue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"[Title/Abstract] OR “doing the month”[Title/Abstract] OR "sitting month"[Title/Abstract] OR “sitting the month”[Title/Abstract]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yuesao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Title/Abstract] OR "postnatal care"[Title/Abstract] OR "post-natal care"[Title/Abstract] OR "postpartum care"[Title/Abstract] OR "post-partum care"[Title/Abstract] OR "postpartum practice*"[Title/Abstract] OR "postnatal practice*"[Title/Abstract] OR "post-partum practice*"[Title/Abstract] OR "postpartum ritual*"[Title/Abstract] OR "post-partum ritual*"[Title/Abstract] OR "postpartum tradition*"[Title/Abstract] OR “postpartum custom*”[Title/Abstract] OR “postnatal custom*”[Title/Abstract] OR</w:t>
            </w:r>
            <w:r w:rsidRPr="00BA467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onfinement[Title/Abstract] OR “social support”[Title/Abstract]</w:t>
            </w:r>
          </w:p>
          <w:p w14:paraId="3A0DD27D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F50DC8D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</w:p>
        </w:tc>
        <w:tc>
          <w:tcPr>
            <w:tcW w:w="1911" w:type="dxa"/>
            <w:vMerge/>
          </w:tcPr>
          <w:p w14:paraId="1C29F095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057D75" w:rsidRPr="00BA4675" w14:paraId="5248AC2A" w14:textId="77777777" w:rsidTr="00781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4C30508D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</w:tcPr>
          <w:p w14:paraId="748F08A9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Chinese’</w:t>
            </w:r>
          </w:p>
        </w:tc>
        <w:tc>
          <w:tcPr>
            <w:tcW w:w="9047" w:type="dxa"/>
            <w:shd w:val="clear" w:color="auto" w:fill="auto"/>
          </w:tcPr>
          <w:p w14:paraId="2E4C3AA0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"China"[Mesh] OR “Taiwan”[Mesh] OR "Singapore"[Mesh] OR "Malaysia"[Mesh] OR Chinese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[Title/Abstract]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China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[Title/Abstract]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Taiwan*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[Title/Abstract]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“Hong Kong”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[Title/Abstract]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R Singapore*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[Title/Abstract]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R Malaysia*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[Title/Abstract]</w:t>
            </w:r>
          </w:p>
        </w:tc>
        <w:tc>
          <w:tcPr>
            <w:tcW w:w="1911" w:type="dxa"/>
            <w:shd w:val="clear" w:color="auto" w:fill="auto"/>
          </w:tcPr>
          <w:p w14:paraId="3D71D016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057D75" w:rsidRPr="00BA4675" w14:paraId="2073006B" w14:textId="77777777" w:rsidTr="007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4901AEBC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14:paraId="60993637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7" w:type="dxa"/>
            <w:tcBorders>
              <w:bottom w:val="single" w:sz="4" w:space="0" w:color="auto"/>
            </w:tcBorders>
            <w:shd w:val="clear" w:color="auto" w:fill="auto"/>
          </w:tcPr>
          <w:p w14:paraId="70C1C69A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</w:tcPr>
          <w:p w14:paraId="54ECEDFE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57D75" w:rsidRPr="00BA4675" w14:paraId="0D6B62BE" w14:textId="77777777" w:rsidTr="00781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76E3C5DC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INAHL 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14:paraId="1B2A8395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Postpartum’</w:t>
            </w:r>
          </w:p>
          <w:p w14:paraId="4906ABF1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FFF1AF6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BA241D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0830B9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41E7EC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6B23D9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4B10E1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D3416F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Women’</w:t>
            </w:r>
          </w:p>
          <w:p w14:paraId="4A8213EB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47" w:type="dxa"/>
            <w:tcBorders>
              <w:top w:val="single" w:sz="4" w:space="0" w:color="auto"/>
            </w:tcBorders>
            <w:shd w:val="clear" w:color="auto" w:fill="auto"/>
          </w:tcPr>
          <w:p w14:paraId="7B42FAFB" w14:textId="77777777" w:rsidR="00057D75" w:rsidRPr="00BA4675" w:rsidRDefault="00057D75" w:rsidP="007810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MH ("Postnatal Period+") OR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TI (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ostpartum OR “post-partum” OR postnatal OR post-natal OR post-birth OR “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ostbirth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” OR childbirth OR parturition*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uerper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*) OR AB (postpartum OR “post-partum” OR postnatal OR post-natal OR post-birth OR “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ostbirth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” OR childbirth OR parturition*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uerper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*)</w:t>
            </w:r>
          </w:p>
          <w:p w14:paraId="53A35C81" w14:textId="77777777" w:rsidR="00057D75" w:rsidRPr="00BA4675" w:rsidRDefault="00057D75" w:rsidP="007810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AND</w:t>
            </w:r>
          </w:p>
          <w:p w14:paraId="3D209B4D" w14:textId="77777777" w:rsidR="00057D75" w:rsidRPr="00BA4675" w:rsidRDefault="00057D75" w:rsidP="007810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MH (women or female or mothers) OR TI (mother*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matern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* OR women OR woman OR female*) OR AB (mother* OR 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matern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* OR women OR woman OR female*)</w:t>
            </w:r>
          </w:p>
          <w:p w14:paraId="26F2BC08" w14:textId="77777777" w:rsidR="00057D75" w:rsidRPr="00BA4675" w:rsidRDefault="00057D75" w:rsidP="007810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</w:tcPr>
          <w:p w14:paraId="49243754" w14:textId="77777777" w:rsidR="00057D75" w:rsidRPr="00BA4675" w:rsidRDefault="00057D75" w:rsidP="007810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N = 430</w:t>
            </w:r>
          </w:p>
        </w:tc>
      </w:tr>
      <w:tr w:rsidR="00057D75" w:rsidRPr="00BA4675" w14:paraId="4917C2DA" w14:textId="77777777" w:rsidTr="007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6BB7C29A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</w:tcPr>
          <w:p w14:paraId="03B174E7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Doing-the-month’</w:t>
            </w:r>
          </w:p>
        </w:tc>
        <w:tc>
          <w:tcPr>
            <w:tcW w:w="9047" w:type="dxa"/>
            <w:shd w:val="clear" w:color="auto" w:fill="auto"/>
          </w:tcPr>
          <w:p w14:paraId="49DE6535" w14:textId="77777777" w:rsidR="00057D75" w:rsidRPr="00BA4675" w:rsidRDefault="00057D75" w:rsidP="007810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(MH "Postnatal Care+") OR MH ("Support, Psychosocial") OR </w:t>
            </w: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 (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i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pei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oyu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o-yu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uo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uo-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OR "doing-the-month” OR “doing-in-month” OR "sitting month” OR “sitting-the-month”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esao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post-natal N3 care)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OR (post-partum N3 care) OR (postpartum N3 care) OR (postnatal N3 care) OR (post-natal N3 ritual*) OR (post-partum N3 ritual*) OR (postpartum N3 ritual*) OR (postnatal N3 ritual*) OR (postpartum N3 practice*) OR (postnatal N3 practice*) OR (post-partum N3 practice*) OR (post-natal N3 practice*) OR (postpartum N3 tradition*) OR (postnatal N3 tradition*) OR (post-natal N3 tradition*) OR (post-partum N3 tradition*) OR (postpartum N3 custom*) OR (postnatal N3 custom*) OR (post-partum N3 custom*) OR (post-natal N3 custom*) OR confinement OR “social support”) </w:t>
            </w: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B (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i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“pei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oyu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o-yueh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uo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 OR “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uo-yue</w:t>
            </w:r>
            <w:proofErr w:type="spellEnd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” OR "doing-the-month” OR “doing-in-month” OR "sitting month” OR “sitting-the-month” OR </w:t>
            </w:r>
            <w:proofErr w:type="spellStart"/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esao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(post-natal N3 care)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OR (post-partum N3 care) OR (postpartum N3 care) OR (postnatal N3 care) OR (post-natal N3 ritual*) OR (post-partum N3 ritual*) OR (postpartum N3 ritual*) OR (postnatal N3 ritual*) OR (postpartum N3 practice*) OR (postnatal N3 practice*) OR (post-partum N3 practice*) OR (post-natal N3 practice*) OR (postpartum N3 tradition*) OR (postnatal N3 tradition*) OR (post-natal N3 tradition*) OR (post-partum N3 tradition*)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lastRenderedPageBreak/>
              <w:t xml:space="preserve">OR (postpartum N3 custom*) OR (postnatal N3 custom*) OR (post-partum N3 custom*) OR (post-natal N3 custom*) OR confinement OR “social support”)  </w:t>
            </w:r>
          </w:p>
          <w:p w14:paraId="73DD914B" w14:textId="77777777" w:rsidR="00057D75" w:rsidRPr="00BA4675" w:rsidRDefault="00057D75" w:rsidP="007810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</w:t>
            </w:r>
          </w:p>
        </w:tc>
        <w:tc>
          <w:tcPr>
            <w:tcW w:w="1911" w:type="dxa"/>
            <w:shd w:val="clear" w:color="auto" w:fill="auto"/>
          </w:tcPr>
          <w:p w14:paraId="161BF1CB" w14:textId="77777777" w:rsidR="00057D75" w:rsidRPr="00BA4675" w:rsidRDefault="00057D75" w:rsidP="007810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057D75" w:rsidRPr="00BA4675" w14:paraId="5B212F85" w14:textId="77777777" w:rsidTr="00781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</w:tcPr>
          <w:p w14:paraId="2F9AF153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shd w:val="clear" w:color="auto" w:fill="auto"/>
          </w:tcPr>
          <w:p w14:paraId="6628C59B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Chinese’</w:t>
            </w:r>
          </w:p>
        </w:tc>
        <w:tc>
          <w:tcPr>
            <w:tcW w:w="9047" w:type="dxa"/>
            <w:shd w:val="clear" w:color="auto" w:fill="auto"/>
          </w:tcPr>
          <w:p w14:paraId="4531BDF3" w14:textId="77777777" w:rsidR="00057D75" w:rsidRPr="00BA4675" w:rsidRDefault="00057D75" w:rsidP="007810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MH "China+") OR (MH "Singapore") OR (MH "Malaysia") OR (MH "Taiwan") OR (MH “Hong Kong”) OR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I (Chinese OR China OR Taiwan* OR “Hong Kong”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R Singapore* OR Malaysia*) OR AB (Chinese OR China OR Taiwan* OR “Hong Kong”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R Singapore* OR Malaysia*)</w:t>
            </w:r>
          </w:p>
        </w:tc>
        <w:tc>
          <w:tcPr>
            <w:tcW w:w="1911" w:type="dxa"/>
            <w:shd w:val="clear" w:color="auto" w:fill="auto"/>
          </w:tcPr>
          <w:p w14:paraId="2050E9AC" w14:textId="77777777" w:rsidR="00057D75" w:rsidRPr="00BA4675" w:rsidRDefault="00057D75" w:rsidP="0078102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57D75" w:rsidRPr="00BA4675" w14:paraId="0F40E8F2" w14:textId="77777777" w:rsidTr="007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bottom w:val="single" w:sz="4" w:space="0" w:color="auto"/>
            </w:tcBorders>
            <w:shd w:val="clear" w:color="auto" w:fill="auto"/>
          </w:tcPr>
          <w:p w14:paraId="2328D876" w14:textId="77777777" w:rsidR="00057D75" w:rsidRPr="00BA4675" w:rsidRDefault="00057D75" w:rsidP="007810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14:paraId="7104E3DB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A46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  </w:t>
            </w:r>
          </w:p>
        </w:tc>
        <w:tc>
          <w:tcPr>
            <w:tcW w:w="9047" w:type="dxa"/>
            <w:tcBorders>
              <w:bottom w:val="single" w:sz="4" w:space="0" w:color="auto"/>
            </w:tcBorders>
            <w:shd w:val="clear" w:color="auto" w:fill="auto"/>
          </w:tcPr>
          <w:p w14:paraId="63A64337" w14:textId="77777777" w:rsidR="00057D75" w:rsidRPr="00BA4675" w:rsidRDefault="00057D75" w:rsidP="007810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</w:tcPr>
          <w:p w14:paraId="7C6D7C27" w14:textId="77777777" w:rsidR="00057D75" w:rsidRPr="00BA4675" w:rsidRDefault="00057D75" w:rsidP="0078102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57D75" w:rsidRPr="00BA4675" w14:paraId="268B8E4D" w14:textId="77777777" w:rsidTr="0078102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BD66E" w14:textId="77777777" w:rsidR="00057D75" w:rsidRPr="00BA4675" w:rsidRDefault="00057D75" w:rsidP="0078102A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BA467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NKI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E0004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val="en-US" w:eastAsia="zh-CN"/>
              </w:rPr>
              <w:t>‘Doing the month’</w:t>
            </w:r>
          </w:p>
        </w:tc>
        <w:tc>
          <w:tcPr>
            <w:tcW w:w="90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539349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TI= (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作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做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坐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陪月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月嫂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) OR AB= (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作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做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坐月子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 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陪月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+“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月嫂</w:t>
            </w: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” )</w:t>
            </w:r>
          </w:p>
          <w:p w14:paraId="2E463ED9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E5D0E4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eastAsiaTheme="minorEastAsia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N =  1426</w:t>
            </w:r>
          </w:p>
        </w:tc>
      </w:tr>
      <w:tr w:rsidR="00057D75" w:rsidRPr="00BA4675" w14:paraId="7B07F443" w14:textId="77777777" w:rsidTr="00781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52DEE0C9" w14:textId="77777777" w:rsidR="00057D75" w:rsidRPr="00BA4675" w:rsidRDefault="00057D75" w:rsidP="0078102A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BA467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Airiti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25D6E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val="en-US" w:eastAsia="zh-CN"/>
              </w:rPr>
              <w:t>‘Doing the month’</w:t>
            </w:r>
          </w:p>
        </w:tc>
        <w:tc>
          <w:tcPr>
            <w:tcW w:w="9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719B5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 w:eastAsia="zh-TW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((((([ALL3]:(“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作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” ) OR [ALL3]:(“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”)) OR [ALL3]:(“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做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” )) OR [ALL3]:(“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坐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” ))</w:t>
            </w:r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  <w:lang w:val="en-US" w:eastAsia="zh-TW"/>
              </w:rPr>
              <w:t>)</w:t>
            </w: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1F8F1" w14:textId="77777777" w:rsidR="00057D75" w:rsidRPr="00BA4675" w:rsidRDefault="00057D75" w:rsidP="00781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BA467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N = 162</w:t>
            </w:r>
          </w:p>
        </w:tc>
      </w:tr>
      <w:tr w:rsidR="00057D75" w:rsidRPr="00BA4675" w14:paraId="5FC7F020" w14:textId="77777777" w:rsidTr="0078102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7B32AFD0" w14:textId="77777777" w:rsidR="00057D75" w:rsidRPr="00BA4675" w:rsidRDefault="00057D75" w:rsidP="0078102A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BA467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National Library of Theses and Dissertation (Taiwan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FC582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BA4675">
              <w:rPr>
                <w:rFonts w:ascii="Times New Roman" w:eastAsiaTheme="minorEastAsia" w:hAnsi="Times New Roman" w:cs="Times New Roman"/>
                <w:iCs/>
                <w:color w:val="000000" w:themeColor="text1"/>
                <w:sz w:val="24"/>
                <w:szCs w:val="24"/>
                <w:lang w:val="en-US" w:eastAsia="zh-CN"/>
              </w:rPr>
              <w:t>‘Doing the month’</w:t>
            </w:r>
          </w:p>
        </w:tc>
        <w:tc>
          <w:tcPr>
            <w:tcW w:w="9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8EB50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"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</w:rPr>
              <w:t>作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".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</w:rPr>
              <w:t>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".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</w:rPr>
              <w:t>坐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".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</w:rPr>
              <w:t>做月子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".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“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</w:rPr>
              <w:t>做月內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”.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r “</w:t>
            </w:r>
            <w:proofErr w:type="spellStart"/>
            <w:r w:rsidRPr="00BA4675">
              <w:rPr>
                <w:rFonts w:ascii="Times New Roman" w:eastAsia="PingFang TC" w:hAnsi="Times New Roman" w:cs="Times New Roman"/>
                <w:iCs/>
                <w:color w:val="000000" w:themeColor="text1"/>
                <w:sz w:val="24"/>
                <w:szCs w:val="24"/>
              </w:rPr>
              <w:t>陪月</w:t>
            </w:r>
            <w:proofErr w:type="spellEnd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”.</w:t>
            </w:r>
            <w:proofErr w:type="spellStart"/>
            <w:r w:rsidRPr="00BA467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i,ab,kw</w:t>
            </w:r>
            <w:proofErr w:type="spellEnd"/>
          </w:p>
          <w:p w14:paraId="458822CB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BB192" w14:textId="77777777" w:rsidR="00057D75" w:rsidRPr="00BA4675" w:rsidRDefault="00057D75" w:rsidP="00781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BA467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N = </w:t>
            </w:r>
            <w:r w:rsidRPr="00BA4675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241</w:t>
            </w:r>
          </w:p>
        </w:tc>
      </w:tr>
    </w:tbl>
    <w:p w14:paraId="1453DD69" w14:textId="77777777" w:rsidR="00057D75" w:rsidRPr="00BA4675" w:rsidRDefault="00057D75" w:rsidP="00057D75">
      <w:pPr>
        <w:rPr>
          <w:rFonts w:ascii="Times New Roman" w:hAnsi="Times New Roman" w:cs="Times New Roman"/>
          <w:color w:val="000000" w:themeColor="text1"/>
          <w:shd w:val="pct15" w:color="auto" w:fill="FFFFFF"/>
        </w:rPr>
      </w:pPr>
    </w:p>
    <w:p w14:paraId="7061BA31" w14:textId="77777777" w:rsidR="00057D75" w:rsidRPr="00BA4675" w:rsidRDefault="00057D75" w:rsidP="00057D75">
      <w:pPr>
        <w:spacing w:line="360" w:lineRule="auto"/>
        <w:ind w:left="720" w:hanging="720"/>
        <w:jc w:val="both"/>
        <w:rPr>
          <w:rFonts w:ascii="Times New Roman" w:hAnsi="Times New Roman" w:cs="Times New Roman"/>
          <w:color w:val="000000" w:themeColor="text1"/>
        </w:rPr>
      </w:pPr>
    </w:p>
    <w:p w14:paraId="7030DAB7" w14:textId="77777777" w:rsidR="003E3A6B" w:rsidRDefault="00E24DDB"/>
    <w:sectPr w:rsidR="003E3A6B" w:rsidSect="00057D7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TC">
    <w:altName w:val="Malgun Gothic Semilight"/>
    <w:charset w:val="88"/>
    <w:family w:val="swiss"/>
    <w:pitch w:val="variable"/>
    <w:sig w:usb0="A00002FF" w:usb1="7ACFFDFB" w:usb2="00000017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7MwNzS3MDY3NDFT0lEKTi0uzszPAykwrgUAvwcpwCwAAAA="/>
  </w:docVars>
  <w:rsids>
    <w:rsidRoot w:val="00057D75"/>
    <w:rsid w:val="00057D75"/>
    <w:rsid w:val="001C2213"/>
    <w:rsid w:val="00207072"/>
    <w:rsid w:val="002411DF"/>
    <w:rsid w:val="0029155C"/>
    <w:rsid w:val="00303F80"/>
    <w:rsid w:val="00306B52"/>
    <w:rsid w:val="0032407F"/>
    <w:rsid w:val="003430D2"/>
    <w:rsid w:val="00392242"/>
    <w:rsid w:val="003B0FF2"/>
    <w:rsid w:val="003B419A"/>
    <w:rsid w:val="00582DAD"/>
    <w:rsid w:val="005A6E19"/>
    <w:rsid w:val="00600277"/>
    <w:rsid w:val="006649A1"/>
    <w:rsid w:val="006E5D66"/>
    <w:rsid w:val="00702E4B"/>
    <w:rsid w:val="00754FC0"/>
    <w:rsid w:val="007A7BFB"/>
    <w:rsid w:val="007F70BA"/>
    <w:rsid w:val="008C252D"/>
    <w:rsid w:val="00941893"/>
    <w:rsid w:val="00CB1003"/>
    <w:rsid w:val="00D574C1"/>
    <w:rsid w:val="00E24A47"/>
    <w:rsid w:val="00E24DDB"/>
    <w:rsid w:val="00E86465"/>
    <w:rsid w:val="00EC7353"/>
    <w:rsid w:val="00F22CCC"/>
    <w:rsid w:val="00F57A83"/>
    <w:rsid w:val="00F8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1AA4F"/>
  <w15:chartTrackingRefBased/>
  <w15:docId w15:val="{512E20BA-3A93-8D4E-897D-5F5C9639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D75"/>
  </w:style>
  <w:style w:type="paragraph" w:styleId="Heading2">
    <w:name w:val="heading 2"/>
    <w:basedOn w:val="Normal"/>
    <w:next w:val="Normal"/>
    <w:link w:val="Heading2Char"/>
    <w:qFormat/>
    <w:rsid w:val="00057D75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57D7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PlainTable5">
    <w:name w:val="Plain Table 5"/>
    <w:basedOn w:val="TableNormal"/>
    <w:uiPriority w:val="45"/>
    <w:rsid w:val="00057D75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Khor Yun Xin</dc:creator>
  <cp:keywords/>
  <dc:description/>
  <cp:lastModifiedBy>Shawn Goh</cp:lastModifiedBy>
  <cp:revision>4</cp:revision>
  <dcterms:created xsi:type="dcterms:W3CDTF">2022-04-22T02:08:00Z</dcterms:created>
  <dcterms:modified xsi:type="dcterms:W3CDTF">2023-02-01T18:58:00Z</dcterms:modified>
</cp:coreProperties>
</file>